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08E42E" w14:textId="4C97A823" w:rsidR="00565238" w:rsidRPr="0027549E" w:rsidRDefault="00565238" w:rsidP="00565238">
      <w:pPr>
        <w:rPr>
          <w:rFonts w:ascii="Times New Roman" w:hAnsi="Times New Roman" w:cs="Times New Roman"/>
          <w:sz w:val="24"/>
          <w:szCs w:val="24"/>
        </w:rPr>
      </w:pPr>
      <w:r w:rsidRPr="0027549E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27549E">
        <w:rPr>
          <w:rFonts w:ascii="Times New Roman" w:hAnsi="Times New Roman" w:cs="Times New Roman"/>
          <w:sz w:val="24"/>
          <w:szCs w:val="24"/>
        </w:rPr>
        <w:t>: Relative importance of variables within the top models (DAIC &lt;2) for estimates of spring species abundance by site. No models were within 2 DAIC of the top model. Below</w:t>
      </w:r>
      <w:r w:rsidR="00B33992">
        <w:rPr>
          <w:rFonts w:ascii="Times New Roman" w:hAnsi="Times New Roman" w:cs="Times New Roman"/>
          <w:sz w:val="24"/>
          <w:szCs w:val="24"/>
        </w:rPr>
        <w:t>,</w:t>
      </w:r>
      <w:r w:rsidRPr="0027549E">
        <w:rPr>
          <w:rFonts w:ascii="Times New Roman" w:hAnsi="Times New Roman" w:cs="Times New Roman"/>
          <w:sz w:val="24"/>
          <w:szCs w:val="24"/>
        </w:rPr>
        <w:t xml:space="preserve"> relative importance are the</w:t>
      </w:r>
      <w:r w:rsidR="00CB44CD">
        <w:rPr>
          <w:rFonts w:ascii="Times New Roman" w:hAnsi="Times New Roman" w:cs="Times New Roman"/>
          <w:sz w:val="24"/>
          <w:szCs w:val="24"/>
        </w:rPr>
        <w:t xml:space="preserve"> standardized</w:t>
      </w:r>
      <w:r w:rsidRPr="0027549E">
        <w:rPr>
          <w:rFonts w:ascii="Times New Roman" w:hAnsi="Times New Roman" w:cs="Times New Roman"/>
          <w:sz w:val="24"/>
          <w:szCs w:val="24"/>
        </w:rPr>
        <w:t xml:space="preserve"> conditional beta estimates for each variable based on the variable’s relative importance across all top models.</w:t>
      </w:r>
      <w:r w:rsidR="0041788D">
        <w:rPr>
          <w:rFonts w:ascii="Times New Roman" w:hAnsi="Times New Roman" w:cs="Times New Roman"/>
          <w:sz w:val="24"/>
          <w:szCs w:val="24"/>
        </w:rPr>
        <w:t xml:space="preserve"> 95% confidence intervals are shown for each beta estimate in parathesis.</w:t>
      </w:r>
      <w:r w:rsidRPr="0027549E">
        <w:rPr>
          <w:rFonts w:ascii="Times New Roman" w:hAnsi="Times New Roman" w:cs="Times New Roman"/>
          <w:sz w:val="24"/>
          <w:szCs w:val="24"/>
        </w:rPr>
        <w:t xml:space="preserve"> The top model </w:t>
      </w:r>
      <w:r w:rsidR="00096A8E">
        <w:rPr>
          <w:rFonts w:ascii="Times New Roman" w:hAnsi="Times New Roman" w:cs="Times New Roman"/>
          <w:sz w:val="24"/>
          <w:szCs w:val="24"/>
        </w:rPr>
        <w:t>is</w:t>
      </w:r>
      <w:r w:rsidRPr="0027549E">
        <w:rPr>
          <w:rFonts w:ascii="Times New Roman" w:hAnsi="Times New Roman" w:cs="Times New Roman"/>
          <w:sz w:val="24"/>
          <w:szCs w:val="24"/>
        </w:rPr>
        <w:t xml:space="preserve"> displayed below with + indicating the variable is included in the model.</w:t>
      </w:r>
      <w:r w:rsidR="00096A8E">
        <w:rPr>
          <w:rFonts w:ascii="Times New Roman" w:hAnsi="Times New Roman" w:cs="Times New Roman"/>
          <w:sz w:val="24"/>
          <w:szCs w:val="24"/>
        </w:rPr>
        <w:t xml:space="preserve"> Our randomized null model contained variables with estimated relative importance of 0.73, thus variables with a relative importance above 0.73 likely have meaningful predictive power. The v</w:t>
      </w:r>
      <w:r w:rsidRPr="0027549E">
        <w:rPr>
          <w:rFonts w:ascii="Times New Roman" w:hAnsi="Times New Roman" w:cs="Times New Roman"/>
          <w:sz w:val="24"/>
          <w:szCs w:val="24"/>
        </w:rPr>
        <w:t>ariables</w:t>
      </w:r>
      <w:r w:rsidR="00B33992">
        <w:rPr>
          <w:rFonts w:ascii="Times New Roman" w:hAnsi="Times New Roman" w:cs="Times New Roman"/>
          <w:sz w:val="24"/>
          <w:szCs w:val="24"/>
        </w:rPr>
        <w:t xml:space="preserve"> are</w:t>
      </w:r>
      <w:r w:rsidRPr="0027549E">
        <w:rPr>
          <w:rFonts w:ascii="Times New Roman" w:hAnsi="Times New Roman" w:cs="Times New Roman"/>
          <w:sz w:val="24"/>
          <w:szCs w:val="24"/>
        </w:rPr>
        <w:t xml:space="preserve"> listed alphabetically.</w:t>
      </w:r>
    </w:p>
    <w:tbl>
      <w:tblPr>
        <w:tblStyle w:val="PlainTable2"/>
        <w:tblpPr w:leftFromText="180" w:rightFromText="180" w:vertAnchor="page" w:horzAnchor="margin" w:tblpXSpec="center" w:tblpY="3558"/>
        <w:tblW w:w="14424" w:type="dxa"/>
        <w:tblLayout w:type="fixed"/>
        <w:tblLook w:val="04A0" w:firstRow="1" w:lastRow="0" w:firstColumn="1" w:lastColumn="0" w:noHBand="0" w:noVBand="1"/>
      </w:tblPr>
      <w:tblGrid>
        <w:gridCol w:w="1618"/>
        <w:gridCol w:w="1346"/>
        <w:gridCol w:w="1241"/>
        <w:gridCol w:w="141"/>
        <w:gridCol w:w="964"/>
        <w:gridCol w:w="1620"/>
        <w:gridCol w:w="1620"/>
        <w:gridCol w:w="1350"/>
        <w:gridCol w:w="1380"/>
        <w:gridCol w:w="780"/>
        <w:gridCol w:w="1119"/>
        <w:gridCol w:w="93"/>
        <w:gridCol w:w="1055"/>
        <w:gridCol w:w="97"/>
      </w:tblGrid>
      <w:tr w:rsidR="007C00C0" w:rsidRPr="0027549E" w14:paraId="3CCD25EC" w14:textId="77777777" w:rsidTr="007C00C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7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34B2CB7A" w14:textId="77777777" w:rsidR="007C00C0" w:rsidRPr="0027549E" w:rsidRDefault="007C00C0" w:rsidP="007C00C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46" w:type="dxa"/>
          </w:tcPr>
          <w:p w14:paraId="4A34DE16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usinesses</w:t>
            </w:r>
          </w:p>
        </w:tc>
        <w:tc>
          <w:tcPr>
            <w:tcW w:w="1241" w:type="dxa"/>
          </w:tcPr>
          <w:p w14:paraId="6938D8DE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opland</w:t>
            </w:r>
          </w:p>
        </w:tc>
        <w:tc>
          <w:tcPr>
            <w:tcW w:w="1105" w:type="dxa"/>
            <w:gridSpan w:val="2"/>
          </w:tcPr>
          <w:p w14:paraId="44E4A58C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ltivated Vegetation</w:t>
            </w:r>
          </w:p>
        </w:tc>
        <w:tc>
          <w:tcPr>
            <w:tcW w:w="1620" w:type="dxa"/>
          </w:tcPr>
          <w:p w14:paraId="12AFD117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ly Developed</w:t>
            </w:r>
          </w:p>
        </w:tc>
        <w:tc>
          <w:tcPr>
            <w:tcW w:w="1620" w:type="dxa"/>
          </w:tcPr>
          <w:p w14:paraId="7DF5220A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tural Vegetation</w:t>
            </w:r>
          </w:p>
        </w:tc>
        <w:tc>
          <w:tcPr>
            <w:tcW w:w="1350" w:type="dxa"/>
          </w:tcPr>
          <w:p w14:paraId="4027CCCC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idential</w:t>
            </w:r>
          </w:p>
        </w:tc>
        <w:tc>
          <w:tcPr>
            <w:tcW w:w="1380" w:type="dxa"/>
          </w:tcPr>
          <w:p w14:paraId="51E88EFE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taurants</w:t>
            </w:r>
          </w:p>
        </w:tc>
        <w:tc>
          <w:tcPr>
            <w:tcW w:w="780" w:type="dxa"/>
          </w:tcPr>
          <w:p w14:paraId="61C27ACA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il / Desert</w:t>
            </w:r>
          </w:p>
        </w:tc>
        <w:tc>
          <w:tcPr>
            <w:tcW w:w="1212" w:type="dxa"/>
            <w:gridSpan w:val="2"/>
          </w:tcPr>
          <w:p w14:paraId="7CED9363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ter</w:t>
            </w:r>
          </w:p>
        </w:tc>
        <w:tc>
          <w:tcPr>
            <w:tcW w:w="1055" w:type="dxa"/>
          </w:tcPr>
          <w:p w14:paraId="413C2E68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</w:t>
            </w:r>
          </w:p>
        </w:tc>
      </w:tr>
      <w:tr w:rsidR="007C00C0" w:rsidRPr="0027549E" w14:paraId="4F544540" w14:textId="77777777" w:rsidTr="007C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53495EB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lative Importance</w:t>
            </w:r>
          </w:p>
        </w:tc>
        <w:tc>
          <w:tcPr>
            <w:tcW w:w="1346" w:type="dxa"/>
          </w:tcPr>
          <w:p w14:paraId="6D682146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gridSpan w:val="2"/>
          </w:tcPr>
          <w:p w14:paraId="4ED17084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53D65BFB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619398D4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765AE563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81F0825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</w:tcPr>
          <w:p w14:paraId="79882C9C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78244D36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14:paraId="23B30A3A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5" w:type="dxa"/>
            <w:gridSpan w:val="3"/>
          </w:tcPr>
          <w:p w14:paraId="269C256B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C00C0" w:rsidRPr="0027549E" w14:paraId="6B768FE4" w14:textId="77777777" w:rsidTr="007C00C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6EF177BF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nditional </w:t>
            </w: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ta Estimates</w:t>
            </w:r>
          </w:p>
        </w:tc>
        <w:tc>
          <w:tcPr>
            <w:tcW w:w="1346" w:type="dxa"/>
          </w:tcPr>
          <w:p w14:paraId="408BCFE0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3 | 0.06)</w:t>
            </w:r>
          </w:p>
        </w:tc>
        <w:tc>
          <w:tcPr>
            <w:tcW w:w="1382" w:type="dxa"/>
            <w:gridSpan w:val="2"/>
          </w:tcPr>
          <w:p w14:paraId="4EB29705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2 | 4.17)</w:t>
            </w:r>
          </w:p>
        </w:tc>
        <w:tc>
          <w:tcPr>
            <w:tcW w:w="964" w:type="dxa"/>
          </w:tcPr>
          <w:p w14:paraId="34588212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0 | 1.50)</w:t>
            </w:r>
          </w:p>
        </w:tc>
        <w:tc>
          <w:tcPr>
            <w:tcW w:w="1620" w:type="dxa"/>
          </w:tcPr>
          <w:p w14:paraId="4282AB8E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6 | 3.42)</w:t>
            </w:r>
          </w:p>
        </w:tc>
        <w:tc>
          <w:tcPr>
            <w:tcW w:w="1620" w:type="dxa"/>
          </w:tcPr>
          <w:p w14:paraId="29FC3736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28 | 0.93)</w:t>
            </w:r>
          </w:p>
        </w:tc>
        <w:tc>
          <w:tcPr>
            <w:tcW w:w="1350" w:type="dxa"/>
          </w:tcPr>
          <w:p w14:paraId="4BDED72D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54 | 8.32)</w:t>
            </w:r>
          </w:p>
        </w:tc>
        <w:tc>
          <w:tcPr>
            <w:tcW w:w="1380" w:type="dxa"/>
          </w:tcPr>
          <w:p w14:paraId="3EF1BAE8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5 | 0.07)</w:t>
            </w:r>
          </w:p>
        </w:tc>
        <w:tc>
          <w:tcPr>
            <w:tcW w:w="780" w:type="dxa"/>
          </w:tcPr>
          <w:p w14:paraId="5A9C1CCA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1 | 9.65)</w:t>
            </w:r>
          </w:p>
        </w:tc>
        <w:tc>
          <w:tcPr>
            <w:tcW w:w="1119" w:type="dxa"/>
          </w:tcPr>
          <w:p w14:paraId="3209484D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8 | 0.48)</w:t>
            </w:r>
          </w:p>
        </w:tc>
        <w:tc>
          <w:tcPr>
            <w:tcW w:w="1245" w:type="dxa"/>
            <w:gridSpan w:val="3"/>
          </w:tcPr>
          <w:p w14:paraId="2927806D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17 |-0.13)</w:t>
            </w:r>
          </w:p>
        </w:tc>
      </w:tr>
      <w:tr w:rsidR="007C00C0" w:rsidRPr="0027549E" w14:paraId="3A79CE6A" w14:textId="77777777" w:rsidTr="007C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3E7B03CE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1346" w:type="dxa"/>
          </w:tcPr>
          <w:p w14:paraId="104DD7EC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2" w:type="dxa"/>
            <w:gridSpan w:val="2"/>
          </w:tcPr>
          <w:p w14:paraId="1561234C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4" w:type="dxa"/>
          </w:tcPr>
          <w:p w14:paraId="4A93D4AE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</w:tcPr>
          <w:p w14:paraId="2452E849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</w:tcPr>
          <w:p w14:paraId="1BA60087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4A6F03DF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0" w:type="dxa"/>
          </w:tcPr>
          <w:p w14:paraId="1FF47122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0" w:type="dxa"/>
          </w:tcPr>
          <w:p w14:paraId="7FA4E723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</w:tcPr>
          <w:p w14:paraId="744415FC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5" w:type="dxa"/>
            <w:gridSpan w:val="3"/>
          </w:tcPr>
          <w:p w14:paraId="730C5084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01D6C5B2" w14:textId="77777777" w:rsidR="00565238" w:rsidRPr="0027549E" w:rsidRDefault="00565238" w:rsidP="00565238">
      <w:pPr>
        <w:rPr>
          <w:rFonts w:ascii="Times New Roman" w:hAnsi="Times New Roman" w:cs="Times New Roman"/>
          <w:sz w:val="24"/>
          <w:szCs w:val="24"/>
        </w:rPr>
      </w:pPr>
    </w:p>
    <w:p w14:paraId="256E3711" w14:textId="77777777" w:rsidR="00565238" w:rsidRPr="0027549E" w:rsidRDefault="00565238" w:rsidP="0056523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65238" w:rsidRPr="0027549E" w:rsidSect="007C00C0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DA"/>
    <w:rsid w:val="0002203D"/>
    <w:rsid w:val="00027A17"/>
    <w:rsid w:val="00056D2D"/>
    <w:rsid w:val="0007363A"/>
    <w:rsid w:val="000877B8"/>
    <w:rsid w:val="00096A8E"/>
    <w:rsid w:val="000A033C"/>
    <w:rsid w:val="000D5667"/>
    <w:rsid w:val="000E2F6B"/>
    <w:rsid w:val="000E3B4A"/>
    <w:rsid w:val="0010064A"/>
    <w:rsid w:val="00122A29"/>
    <w:rsid w:val="00166EA9"/>
    <w:rsid w:val="00166F4A"/>
    <w:rsid w:val="00177DEF"/>
    <w:rsid w:val="001B6202"/>
    <w:rsid w:val="001D2126"/>
    <w:rsid w:val="001D6813"/>
    <w:rsid w:val="002015FB"/>
    <w:rsid w:val="00231C0E"/>
    <w:rsid w:val="0027549E"/>
    <w:rsid w:val="002B1D3F"/>
    <w:rsid w:val="002B2657"/>
    <w:rsid w:val="002C0D8F"/>
    <w:rsid w:val="002C4FFA"/>
    <w:rsid w:val="002D433E"/>
    <w:rsid w:val="003336A4"/>
    <w:rsid w:val="0034539C"/>
    <w:rsid w:val="003545BD"/>
    <w:rsid w:val="0038135E"/>
    <w:rsid w:val="003975FD"/>
    <w:rsid w:val="003B0DEE"/>
    <w:rsid w:val="003B1500"/>
    <w:rsid w:val="003C372A"/>
    <w:rsid w:val="003C3D6F"/>
    <w:rsid w:val="003F226F"/>
    <w:rsid w:val="0041788D"/>
    <w:rsid w:val="00432D5A"/>
    <w:rsid w:val="00437B2B"/>
    <w:rsid w:val="00473900"/>
    <w:rsid w:val="004C375F"/>
    <w:rsid w:val="0050199E"/>
    <w:rsid w:val="00503993"/>
    <w:rsid w:val="00522B40"/>
    <w:rsid w:val="00550645"/>
    <w:rsid w:val="00552DC1"/>
    <w:rsid w:val="005625D3"/>
    <w:rsid w:val="00562720"/>
    <w:rsid w:val="00565238"/>
    <w:rsid w:val="00572272"/>
    <w:rsid w:val="00597E47"/>
    <w:rsid w:val="005A5FE2"/>
    <w:rsid w:val="005C29C0"/>
    <w:rsid w:val="005F4154"/>
    <w:rsid w:val="00622153"/>
    <w:rsid w:val="00631E1D"/>
    <w:rsid w:val="006411F0"/>
    <w:rsid w:val="006564D8"/>
    <w:rsid w:val="006C1A7E"/>
    <w:rsid w:val="006C79FB"/>
    <w:rsid w:val="006D6F1F"/>
    <w:rsid w:val="006E01D3"/>
    <w:rsid w:val="006F055C"/>
    <w:rsid w:val="007214B6"/>
    <w:rsid w:val="007244C0"/>
    <w:rsid w:val="00752F55"/>
    <w:rsid w:val="00765F6A"/>
    <w:rsid w:val="007A618E"/>
    <w:rsid w:val="007C00C0"/>
    <w:rsid w:val="007D4C9E"/>
    <w:rsid w:val="007E18E6"/>
    <w:rsid w:val="007E7111"/>
    <w:rsid w:val="007F1238"/>
    <w:rsid w:val="007F22DA"/>
    <w:rsid w:val="008369F9"/>
    <w:rsid w:val="00845E2A"/>
    <w:rsid w:val="00870BFC"/>
    <w:rsid w:val="008A692C"/>
    <w:rsid w:val="008B3118"/>
    <w:rsid w:val="008B4ECA"/>
    <w:rsid w:val="008B7E44"/>
    <w:rsid w:val="008C7125"/>
    <w:rsid w:val="008D794A"/>
    <w:rsid w:val="008E49C5"/>
    <w:rsid w:val="00925664"/>
    <w:rsid w:val="0093270F"/>
    <w:rsid w:val="00972160"/>
    <w:rsid w:val="0099009F"/>
    <w:rsid w:val="00997C7E"/>
    <w:rsid w:val="009D32CC"/>
    <w:rsid w:val="009E6C30"/>
    <w:rsid w:val="009F0FEA"/>
    <w:rsid w:val="00A059BC"/>
    <w:rsid w:val="00A347B8"/>
    <w:rsid w:val="00A55AB5"/>
    <w:rsid w:val="00A64CA9"/>
    <w:rsid w:val="00A82C57"/>
    <w:rsid w:val="00A964C6"/>
    <w:rsid w:val="00AA24FB"/>
    <w:rsid w:val="00AA5E48"/>
    <w:rsid w:val="00AA7C6C"/>
    <w:rsid w:val="00AE5E36"/>
    <w:rsid w:val="00B17E15"/>
    <w:rsid w:val="00B33992"/>
    <w:rsid w:val="00B4091A"/>
    <w:rsid w:val="00B43F2D"/>
    <w:rsid w:val="00B72036"/>
    <w:rsid w:val="00BA141C"/>
    <w:rsid w:val="00BA4125"/>
    <w:rsid w:val="00BC3ECF"/>
    <w:rsid w:val="00BF40B6"/>
    <w:rsid w:val="00C04287"/>
    <w:rsid w:val="00C06893"/>
    <w:rsid w:val="00C22826"/>
    <w:rsid w:val="00C31690"/>
    <w:rsid w:val="00C76E08"/>
    <w:rsid w:val="00CA5FFD"/>
    <w:rsid w:val="00CB44CD"/>
    <w:rsid w:val="00D118D1"/>
    <w:rsid w:val="00D30E79"/>
    <w:rsid w:val="00D50640"/>
    <w:rsid w:val="00D810FC"/>
    <w:rsid w:val="00DE683A"/>
    <w:rsid w:val="00DF14EB"/>
    <w:rsid w:val="00E02617"/>
    <w:rsid w:val="00E12F06"/>
    <w:rsid w:val="00E236BC"/>
    <w:rsid w:val="00E46DD4"/>
    <w:rsid w:val="00E73D5A"/>
    <w:rsid w:val="00EB5580"/>
    <w:rsid w:val="00EC23AA"/>
    <w:rsid w:val="00EF58F0"/>
    <w:rsid w:val="00F007E3"/>
    <w:rsid w:val="00F9036D"/>
    <w:rsid w:val="00F954F1"/>
    <w:rsid w:val="00F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26C0"/>
  <w15:chartTrackingRefBased/>
  <w15:docId w15:val="{6FFD1421-0CAC-4A88-89C0-8CBFEA1B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22DA"/>
  </w:style>
  <w:style w:type="paragraph" w:styleId="Revision">
    <w:name w:val="Revision"/>
    <w:hidden/>
    <w:uiPriority w:val="99"/>
    <w:semiHidden/>
    <w:rsid w:val="006D6F1F"/>
    <w:pPr>
      <w:spacing w:after="0" w:line="240" w:lineRule="auto"/>
    </w:pPr>
  </w:style>
  <w:style w:type="table" w:styleId="TableGrid">
    <w:name w:val="Table Grid"/>
    <w:basedOn w:val="TableNormal"/>
    <w:uiPriority w:val="39"/>
    <w:rsid w:val="0055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wn</dc:creator>
  <cp:keywords/>
  <dc:description/>
  <cp:lastModifiedBy>Pricilla</cp:lastModifiedBy>
  <cp:revision>2</cp:revision>
  <dcterms:created xsi:type="dcterms:W3CDTF">2022-09-29T09:02:00Z</dcterms:created>
  <dcterms:modified xsi:type="dcterms:W3CDTF">2022-09-29T09:02:00Z</dcterms:modified>
</cp:coreProperties>
</file>